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2313C" w14:textId="0DB22FA1" w:rsidR="00AE2517" w:rsidRDefault="00FA30AA" w:rsidP="00FA30A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A30AA">
        <w:rPr>
          <w:rFonts w:ascii="Times New Roman" w:hAnsi="Times New Roman" w:cs="Times New Roman"/>
        </w:rPr>
        <w:t xml:space="preserve">Dear </w:t>
      </w:r>
      <w:proofErr w:type="spellStart"/>
      <w:r w:rsidRPr="00FA30AA">
        <w:rPr>
          <w:rFonts w:ascii="Times New Roman" w:hAnsi="Times New Roman" w:cs="Times New Roman"/>
        </w:rPr>
        <w:t>PeerJ</w:t>
      </w:r>
      <w:proofErr w:type="spellEnd"/>
      <w:r w:rsidRPr="00FA30AA">
        <w:rPr>
          <w:rFonts w:ascii="Times New Roman" w:hAnsi="Times New Roman" w:cs="Times New Roman"/>
        </w:rPr>
        <w:t>,</w:t>
      </w:r>
    </w:p>
    <w:p w14:paraId="07D9EFE2" w14:textId="77777777" w:rsidR="00FA30AA" w:rsidRPr="00FA30AA" w:rsidRDefault="00FA30AA" w:rsidP="00FA30A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5B4A91B" w14:textId="21AE3DE8" w:rsidR="00FA30AA" w:rsidRDefault="00FA30AA" w:rsidP="00FA30A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A30AA">
        <w:rPr>
          <w:rFonts w:ascii="Times New Roman" w:hAnsi="Times New Roman" w:cs="Times New Roman"/>
        </w:rPr>
        <w:t>Subject: Adding additional author to manuscript</w:t>
      </w:r>
      <w:r w:rsidR="00793712">
        <w:rPr>
          <w:rFonts w:ascii="Times New Roman" w:hAnsi="Times New Roman" w:cs="Times New Roman"/>
        </w:rPr>
        <w:t xml:space="preserve"> submitted in </w:t>
      </w:r>
      <w:proofErr w:type="spellStart"/>
      <w:r w:rsidR="00793712">
        <w:rPr>
          <w:rFonts w:ascii="Times New Roman" w:hAnsi="Times New Roman" w:cs="Times New Roman"/>
        </w:rPr>
        <w:t>PeerJ</w:t>
      </w:r>
      <w:proofErr w:type="spellEnd"/>
      <w:r w:rsidR="00793712">
        <w:rPr>
          <w:rFonts w:ascii="Times New Roman" w:hAnsi="Times New Roman" w:cs="Times New Roman"/>
        </w:rPr>
        <w:t>.</w:t>
      </w:r>
    </w:p>
    <w:p w14:paraId="554D3334" w14:textId="77777777" w:rsidR="00FA30AA" w:rsidRPr="00FA30AA" w:rsidRDefault="00FA30AA" w:rsidP="00FA30A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A3474B9" w14:textId="0346E100" w:rsidR="00FA30AA" w:rsidRPr="00FA30AA" w:rsidRDefault="00FA30AA" w:rsidP="00FA30A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A30AA">
        <w:rPr>
          <w:rFonts w:ascii="Times New Roman" w:hAnsi="Times New Roman" w:cs="Times New Roman"/>
        </w:rPr>
        <w:t xml:space="preserve">I hope this letter finds you well. I am writing to request </w:t>
      </w:r>
      <w:r w:rsidR="00ED4C4A">
        <w:rPr>
          <w:rFonts w:ascii="Times New Roman" w:hAnsi="Times New Roman" w:cs="Times New Roman"/>
        </w:rPr>
        <w:t xml:space="preserve">add </w:t>
      </w:r>
      <w:r w:rsidR="00ED4C4A" w:rsidRPr="000443AF">
        <w:rPr>
          <w:rFonts w:ascii="Times New Roman" w:hAnsi="Times New Roman" w:cs="Times New Roman"/>
          <w:b/>
          <w:bCs/>
        </w:rPr>
        <w:t>Mohit Jain</w:t>
      </w:r>
      <w:r w:rsidR="00ED4C4A" w:rsidRPr="00FA30AA">
        <w:rPr>
          <w:rFonts w:ascii="Times New Roman" w:hAnsi="Times New Roman" w:cs="Times New Roman"/>
        </w:rPr>
        <w:t xml:space="preserve"> </w:t>
      </w:r>
      <w:r w:rsidRPr="00FA30AA">
        <w:rPr>
          <w:rFonts w:ascii="Times New Roman" w:hAnsi="Times New Roman" w:cs="Times New Roman"/>
        </w:rPr>
        <w:t xml:space="preserve">to a manuscript currently under consideration for publication in </w:t>
      </w:r>
      <w:proofErr w:type="spellStart"/>
      <w:r w:rsidRPr="00FA30AA">
        <w:rPr>
          <w:rFonts w:ascii="Times New Roman" w:hAnsi="Times New Roman" w:cs="Times New Roman"/>
        </w:rPr>
        <w:t>PeerJ</w:t>
      </w:r>
      <w:proofErr w:type="spellEnd"/>
      <w:r w:rsidRPr="00FA30AA">
        <w:rPr>
          <w:rFonts w:ascii="Times New Roman" w:hAnsi="Times New Roman" w:cs="Times New Roman"/>
        </w:rPr>
        <w:t xml:space="preserve"> journal, </w:t>
      </w:r>
      <w:r w:rsidR="00ED4C4A">
        <w:rPr>
          <w:rFonts w:ascii="Times New Roman" w:hAnsi="Times New Roman" w:cs="Times New Roman"/>
        </w:rPr>
        <w:t>en</w:t>
      </w:r>
      <w:r w:rsidRPr="00FA30AA">
        <w:rPr>
          <w:rFonts w:ascii="Times New Roman" w:hAnsi="Times New Roman" w:cs="Times New Roman"/>
        </w:rPr>
        <w:t>titled "</w:t>
      </w:r>
      <w:r w:rsidRPr="00FA30AA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Stress adaptive plasticity from </w:t>
      </w:r>
      <w:r w:rsidRPr="00FA30AA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Aegilops </w:t>
      </w:r>
      <w:proofErr w:type="spellStart"/>
      <w:r w:rsidRPr="00FA30AA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tauschii</w:t>
      </w:r>
      <w:proofErr w:type="spellEnd"/>
      <w:r w:rsidRPr="00FA30AA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in introgression lines improves drought and heat stress tolerance in bread wheat (</w:t>
      </w:r>
      <w:r w:rsidRPr="00FA30AA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Triticum </w:t>
      </w:r>
      <w:proofErr w:type="spellStart"/>
      <w:r w:rsidRPr="00FA30AA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aestivum</w:t>
      </w:r>
      <w:proofErr w:type="spellEnd"/>
      <w:r w:rsidRPr="00FA30AA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L.)”</w:t>
      </w:r>
      <w:r w:rsidR="00ED4C4A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</w:p>
    <w:p w14:paraId="7412BFD3" w14:textId="245319BA" w:rsidR="00FA30AA" w:rsidRPr="00FA30AA" w:rsidRDefault="00FA30AA" w:rsidP="000443AF">
      <w:pPr>
        <w:spacing w:after="0" w:line="360" w:lineRule="auto"/>
        <w:ind w:firstLine="720"/>
        <w:jc w:val="both"/>
        <w:rPr>
          <w:rFonts w:ascii="Times New Roman" w:hAnsi="Times New Roman" w:cs="Times New Roman"/>
        </w:rPr>
      </w:pPr>
      <w:r w:rsidRPr="00FA30AA">
        <w:rPr>
          <w:rFonts w:ascii="Times New Roman" w:hAnsi="Times New Roman" w:cs="Times New Roman"/>
        </w:rPr>
        <w:t>Mohit Jain has made significant contributions to the research by collecting various agronomic and physiological data in field</w:t>
      </w:r>
      <w:r w:rsidR="00ED4C4A">
        <w:rPr>
          <w:rFonts w:ascii="Times New Roman" w:hAnsi="Times New Roman" w:cs="Times New Roman"/>
        </w:rPr>
        <w:t xml:space="preserve"> (during 2020-21 and 2021-22)</w:t>
      </w:r>
      <w:r w:rsidRPr="00FA30AA">
        <w:rPr>
          <w:rFonts w:ascii="Times New Roman" w:hAnsi="Times New Roman" w:cs="Times New Roman"/>
        </w:rPr>
        <w:t xml:space="preserve"> and laboratory</w:t>
      </w:r>
      <w:r w:rsidR="00ED4C4A">
        <w:rPr>
          <w:rFonts w:ascii="Times New Roman" w:hAnsi="Times New Roman" w:cs="Times New Roman"/>
        </w:rPr>
        <w:t xml:space="preserve"> (during 2021)</w:t>
      </w:r>
      <w:r w:rsidRPr="00FA30AA">
        <w:rPr>
          <w:rFonts w:ascii="Times New Roman" w:hAnsi="Times New Roman" w:cs="Times New Roman"/>
        </w:rPr>
        <w:t xml:space="preserve">. </w:t>
      </w:r>
      <w:r w:rsidR="00813C1B">
        <w:rPr>
          <w:rFonts w:ascii="Times New Roman" w:hAnsi="Times New Roman" w:cs="Times New Roman"/>
        </w:rPr>
        <w:t>Additionally</w:t>
      </w:r>
      <w:r w:rsidR="002F488D">
        <w:rPr>
          <w:rFonts w:ascii="Times New Roman" w:hAnsi="Times New Roman" w:cs="Times New Roman"/>
        </w:rPr>
        <w:t xml:space="preserve">, he </w:t>
      </w:r>
      <w:r w:rsidR="00FA6635">
        <w:rPr>
          <w:rFonts w:ascii="Times New Roman" w:hAnsi="Times New Roman" w:cs="Times New Roman"/>
        </w:rPr>
        <w:t>is</w:t>
      </w:r>
      <w:r w:rsidR="002F488D">
        <w:rPr>
          <w:rFonts w:ascii="Times New Roman" w:hAnsi="Times New Roman" w:cs="Times New Roman"/>
        </w:rPr>
        <w:t xml:space="preserve"> involved in </w:t>
      </w:r>
      <w:r w:rsidR="00C873A5">
        <w:rPr>
          <w:rFonts w:ascii="Times New Roman" w:hAnsi="Times New Roman" w:cs="Times New Roman"/>
        </w:rPr>
        <w:t>preparing attractive figures and tables for the manuscript</w:t>
      </w:r>
      <w:r w:rsidR="00813C1B">
        <w:rPr>
          <w:rFonts w:ascii="Times New Roman" w:hAnsi="Times New Roman" w:cs="Times New Roman"/>
        </w:rPr>
        <w:t xml:space="preserve">. </w:t>
      </w:r>
      <w:r w:rsidR="00ED4C4A">
        <w:rPr>
          <w:rFonts w:ascii="Times New Roman" w:hAnsi="Times New Roman" w:cs="Times New Roman"/>
        </w:rPr>
        <w:t xml:space="preserve">However, in the initial submission, by chance/mistake we missed adding his name in the manuscript. </w:t>
      </w:r>
      <w:r w:rsidRPr="00FA30AA">
        <w:rPr>
          <w:rFonts w:ascii="Times New Roman" w:hAnsi="Times New Roman" w:cs="Times New Roman"/>
        </w:rPr>
        <w:t xml:space="preserve">We believe that his </w:t>
      </w:r>
      <w:r w:rsidR="00ED4C4A" w:rsidRPr="00FA30AA">
        <w:rPr>
          <w:rFonts w:ascii="Times New Roman" w:hAnsi="Times New Roman" w:cs="Times New Roman"/>
        </w:rPr>
        <w:t>contributions</w:t>
      </w:r>
      <w:r w:rsidRPr="00FA30AA">
        <w:rPr>
          <w:rFonts w:ascii="Times New Roman" w:hAnsi="Times New Roman" w:cs="Times New Roman"/>
        </w:rPr>
        <w:t xml:space="preserve"> and involvement in the project </w:t>
      </w:r>
      <w:r w:rsidR="00ED4C4A" w:rsidRPr="00FA30AA">
        <w:rPr>
          <w:rFonts w:ascii="Times New Roman" w:hAnsi="Times New Roman" w:cs="Times New Roman"/>
        </w:rPr>
        <w:t>permit</w:t>
      </w:r>
      <w:r w:rsidRPr="00FA30AA">
        <w:rPr>
          <w:rFonts w:ascii="Times New Roman" w:hAnsi="Times New Roman" w:cs="Times New Roman"/>
        </w:rPr>
        <w:t xml:space="preserve"> authorship.</w:t>
      </w:r>
    </w:p>
    <w:p w14:paraId="7AB3D983" w14:textId="77777777" w:rsidR="000443AF" w:rsidRDefault="000443AF" w:rsidP="00FA30A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E560A1A" w14:textId="4890EBD3" w:rsidR="00FA30AA" w:rsidRPr="00FA30AA" w:rsidRDefault="00FA30AA" w:rsidP="00FA30A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A30AA">
        <w:rPr>
          <w:rFonts w:ascii="Times New Roman" w:hAnsi="Times New Roman" w:cs="Times New Roman"/>
        </w:rPr>
        <w:t>Below are the details of the proposed additional author:</w:t>
      </w:r>
    </w:p>
    <w:p w14:paraId="226410AB" w14:textId="264CFEB0" w:rsidR="00FA30AA" w:rsidRPr="00FA30AA" w:rsidRDefault="00FA30AA" w:rsidP="00FA30A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A30AA">
        <w:rPr>
          <w:rFonts w:ascii="Times New Roman" w:hAnsi="Times New Roman" w:cs="Times New Roman"/>
        </w:rPr>
        <w:t>Name: Mohit Jain</w:t>
      </w:r>
    </w:p>
    <w:p w14:paraId="1D8DAB65" w14:textId="77777777" w:rsidR="00FA30AA" w:rsidRPr="00FA30AA" w:rsidRDefault="00FA30AA" w:rsidP="00FA30A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A30AA">
        <w:rPr>
          <w:rFonts w:ascii="Times New Roman" w:hAnsi="Times New Roman" w:cs="Times New Roman"/>
        </w:rPr>
        <w:t>Affiliation: Department of Plant Breeding and Genetics, Punjab Agricultural University, Ludhiana, India</w:t>
      </w:r>
    </w:p>
    <w:p w14:paraId="7C93CA48" w14:textId="7E4DB7BD" w:rsidR="00FA30AA" w:rsidRPr="00FA30AA" w:rsidRDefault="00FA30AA" w:rsidP="00FA30A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A30AA">
        <w:rPr>
          <w:rFonts w:ascii="Times New Roman" w:hAnsi="Times New Roman" w:cs="Times New Roman"/>
        </w:rPr>
        <w:t xml:space="preserve">Email: </w:t>
      </w:r>
      <w:hyperlink r:id="rId5" w:history="1">
        <w:r w:rsidRPr="00FA30AA">
          <w:rPr>
            <w:rStyle w:val="Hyperlink"/>
            <w:rFonts w:ascii="Times New Roman" w:hAnsi="Times New Roman" w:cs="Times New Roman"/>
          </w:rPr>
          <w:t>mohit.jn1997@gmail.com</w:t>
        </w:r>
      </w:hyperlink>
    </w:p>
    <w:p w14:paraId="4CC417FA" w14:textId="42D52830" w:rsidR="00FA30AA" w:rsidRDefault="00F53FCA" w:rsidP="00FA30AA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6DFB0A2B" wp14:editId="076922BE">
            <wp:simplePos x="0" y="0"/>
            <wp:positionH relativeFrom="margin">
              <wp:posOffset>114300</wp:posOffset>
            </wp:positionH>
            <wp:positionV relativeFrom="paragraph">
              <wp:posOffset>145415</wp:posOffset>
            </wp:positionV>
            <wp:extent cx="960120" cy="348431"/>
            <wp:effectExtent l="0" t="0" r="0" b="0"/>
            <wp:wrapNone/>
            <wp:docPr id="16163477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347713" name="Picture 161634771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0120" cy="34843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DD5440" w14:textId="40ACDE33" w:rsidR="00040FCF" w:rsidRDefault="00040FCF" w:rsidP="00FA30A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4CFBC0C" w14:textId="55F1AA3C" w:rsidR="001F2EAE" w:rsidRDefault="001F2EAE" w:rsidP="00FA30A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53FCA">
        <w:rPr>
          <w:rFonts w:ascii="Times New Roman" w:hAnsi="Times New Roman" w:cs="Times New Roman"/>
        </w:rPr>
        <w:t>Signature</w:t>
      </w:r>
      <w:r w:rsidR="0059711A" w:rsidRPr="00F53FCA">
        <w:rPr>
          <w:rFonts w:ascii="Times New Roman" w:hAnsi="Times New Roman" w:cs="Times New Roman"/>
        </w:rPr>
        <w:t xml:space="preserve"> (Mohit Jain)</w:t>
      </w:r>
    </w:p>
    <w:p w14:paraId="6D47E392" w14:textId="77777777" w:rsidR="001F2EAE" w:rsidRPr="00FA30AA" w:rsidRDefault="001F2EAE" w:rsidP="00FA30A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9D8BA59" w14:textId="3DC84314" w:rsidR="00FA30AA" w:rsidRPr="00FA30AA" w:rsidRDefault="00ED4C4A" w:rsidP="00FA30AA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urther, all co-authors of this manuscript are agreed and signed (see the table below) to add Mohit Jain as a co-author for this manuscript.</w:t>
      </w:r>
    </w:p>
    <w:p w14:paraId="2A71AAB8" w14:textId="77777777" w:rsidR="00FA30AA" w:rsidRDefault="00FA30AA" w:rsidP="00FA30AA">
      <w:pPr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4078"/>
        <w:gridCol w:w="3117"/>
      </w:tblGrid>
      <w:tr w:rsidR="00345DBF" w:rsidRPr="00B4672F" w14:paraId="311D7BE2" w14:textId="77777777" w:rsidTr="00B4672F">
        <w:trPr>
          <w:trHeight w:val="20"/>
        </w:trPr>
        <w:tc>
          <w:tcPr>
            <w:tcW w:w="2155" w:type="dxa"/>
            <w:vAlign w:val="center"/>
          </w:tcPr>
          <w:p w14:paraId="7C722033" w14:textId="0D4AD54E" w:rsidR="00650FD8" w:rsidRPr="00B4672F" w:rsidRDefault="00650FD8" w:rsidP="00B467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 of author</w:t>
            </w:r>
          </w:p>
        </w:tc>
        <w:tc>
          <w:tcPr>
            <w:tcW w:w="4078" w:type="dxa"/>
            <w:vAlign w:val="center"/>
          </w:tcPr>
          <w:p w14:paraId="414A43D5" w14:textId="599C0D0E" w:rsidR="00650FD8" w:rsidRPr="00B4672F" w:rsidRDefault="00650FD8" w:rsidP="00B467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gnation with email ID</w:t>
            </w:r>
          </w:p>
        </w:tc>
        <w:tc>
          <w:tcPr>
            <w:tcW w:w="3117" w:type="dxa"/>
            <w:vAlign w:val="center"/>
          </w:tcPr>
          <w:p w14:paraId="59190D3B" w14:textId="2929A260" w:rsidR="00650FD8" w:rsidRPr="00B4672F" w:rsidRDefault="00650FD8" w:rsidP="00B467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ature</w:t>
            </w:r>
          </w:p>
        </w:tc>
      </w:tr>
      <w:tr w:rsidR="00345DBF" w:rsidRPr="00B4672F" w14:paraId="207FEF90" w14:textId="77777777" w:rsidTr="00B4672F">
        <w:trPr>
          <w:trHeight w:val="20"/>
        </w:trPr>
        <w:tc>
          <w:tcPr>
            <w:tcW w:w="2155" w:type="dxa"/>
            <w:vAlign w:val="center"/>
          </w:tcPr>
          <w:p w14:paraId="532652B6" w14:textId="0F9662DF" w:rsidR="00650FD8" w:rsidRPr="00B4672F" w:rsidRDefault="00650FD8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Dr</w:t>
            </w:r>
            <w:r w:rsidR="00EC79DC" w:rsidRPr="00B46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 xml:space="preserve"> Santosh Gudi</w:t>
            </w:r>
          </w:p>
        </w:tc>
        <w:tc>
          <w:tcPr>
            <w:tcW w:w="4078" w:type="dxa"/>
            <w:vAlign w:val="center"/>
          </w:tcPr>
          <w:p w14:paraId="2AAD0636" w14:textId="77777777" w:rsidR="00650FD8" w:rsidRPr="00B4672F" w:rsidRDefault="003B76B0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Department of Plant Breeding and Genetics, Punjab Agricultural University, Ludhiana, India</w:t>
            </w:r>
          </w:p>
          <w:p w14:paraId="003FE025" w14:textId="623763FD" w:rsidR="00EC49CF" w:rsidRPr="00B4672F" w:rsidRDefault="00EC49CF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 xml:space="preserve">Email ID: </w:t>
            </w:r>
            <w:hyperlink r:id="rId7" w:history="1">
              <w:r w:rsidR="0097797A" w:rsidRPr="00B4672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santosh-pbg@pau.edu</w:t>
              </w:r>
            </w:hyperlink>
          </w:p>
        </w:tc>
        <w:tc>
          <w:tcPr>
            <w:tcW w:w="3117" w:type="dxa"/>
            <w:vAlign w:val="center"/>
          </w:tcPr>
          <w:p w14:paraId="6F7AA873" w14:textId="28D3B027" w:rsidR="00952311" w:rsidRDefault="00952311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58240" behindDoc="0" locked="0" layoutInCell="1" allowOverlap="1" wp14:anchorId="439ED8A7" wp14:editId="7B39E146">
                  <wp:simplePos x="0" y="0"/>
                  <wp:positionH relativeFrom="column">
                    <wp:posOffset>229870</wp:posOffset>
                  </wp:positionH>
                  <wp:positionV relativeFrom="paragraph">
                    <wp:posOffset>-60960</wp:posOffset>
                  </wp:positionV>
                  <wp:extent cx="644525" cy="304165"/>
                  <wp:effectExtent l="0" t="0" r="3175" b="635"/>
                  <wp:wrapSquare wrapText="bothSides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4525" cy="3041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2D869E9E" w14:textId="79241166" w:rsidR="00650FD8" w:rsidRPr="00B4672F" w:rsidRDefault="00952311" w:rsidP="00952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/</w:t>
            </w:r>
            <w:r w:rsidR="0084104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024</w:t>
            </w:r>
          </w:p>
        </w:tc>
      </w:tr>
      <w:tr w:rsidR="00345DBF" w:rsidRPr="00B4672F" w14:paraId="660EC3DE" w14:textId="77777777" w:rsidTr="00B4672F">
        <w:trPr>
          <w:trHeight w:val="20"/>
        </w:trPr>
        <w:tc>
          <w:tcPr>
            <w:tcW w:w="2155" w:type="dxa"/>
            <w:vAlign w:val="center"/>
          </w:tcPr>
          <w:p w14:paraId="67163935" w14:textId="2C9654B2" w:rsidR="00650FD8" w:rsidRPr="00B4672F" w:rsidRDefault="006937D6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Dr. Satinder Singh</w:t>
            </w:r>
          </w:p>
        </w:tc>
        <w:tc>
          <w:tcPr>
            <w:tcW w:w="4078" w:type="dxa"/>
            <w:vAlign w:val="center"/>
          </w:tcPr>
          <w:p w14:paraId="0E0F0BD5" w14:textId="77777777" w:rsidR="006937D6" w:rsidRPr="00B4672F" w:rsidRDefault="006937D6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Department of Plant Breeding and Genetics, Punjab Agricultural University, Ludhiana, India</w:t>
            </w:r>
          </w:p>
          <w:p w14:paraId="5A9D948C" w14:textId="259FF557" w:rsidR="00650FD8" w:rsidRPr="00B4672F" w:rsidRDefault="006937D6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Email ID:</w:t>
            </w:r>
            <w:r w:rsidR="0097797A" w:rsidRPr="00B46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hyperlink r:id="rId9" w:history="1">
              <w:r w:rsidR="0097797A" w:rsidRPr="00B4672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tinder-pbg@pau.edu</w:t>
              </w:r>
            </w:hyperlink>
          </w:p>
        </w:tc>
        <w:tc>
          <w:tcPr>
            <w:tcW w:w="3117" w:type="dxa"/>
            <w:vAlign w:val="center"/>
          </w:tcPr>
          <w:p w14:paraId="36C1273E" w14:textId="77777777" w:rsidR="00B44DD5" w:rsidRDefault="00B44DD5" w:rsidP="00B44D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 wp14:anchorId="0C510169" wp14:editId="13CC2160">
                  <wp:simplePos x="0" y="0"/>
                  <wp:positionH relativeFrom="column">
                    <wp:posOffset>247015</wp:posOffset>
                  </wp:positionH>
                  <wp:positionV relativeFrom="paragraph">
                    <wp:posOffset>-20955</wp:posOffset>
                  </wp:positionV>
                  <wp:extent cx="579120" cy="281940"/>
                  <wp:effectExtent l="0" t="0" r="0" b="3810"/>
                  <wp:wrapNone/>
                  <wp:docPr id="151416745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4167454" name="Picture 1514167454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9120" cy="281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6A58A715" w14:textId="671549E8" w:rsidR="00650FD8" w:rsidRPr="00B4672F" w:rsidRDefault="00B44DD5" w:rsidP="00B44DD5">
            <w:pPr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/28/2024</w:t>
            </w:r>
          </w:p>
        </w:tc>
      </w:tr>
      <w:tr w:rsidR="00345DBF" w:rsidRPr="00B4672F" w14:paraId="6AE0F4C1" w14:textId="77777777" w:rsidTr="00B4672F">
        <w:trPr>
          <w:trHeight w:val="20"/>
        </w:trPr>
        <w:tc>
          <w:tcPr>
            <w:tcW w:w="2155" w:type="dxa"/>
            <w:vAlign w:val="center"/>
          </w:tcPr>
          <w:p w14:paraId="6453F9CE" w14:textId="77777777" w:rsidR="00EC79DC" w:rsidRPr="00B4672F" w:rsidRDefault="00EC79DC" w:rsidP="00B4672F">
            <w:pPr>
              <w:suppressAutoHyphens/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r. Satinder Kaur</w:t>
            </w:r>
          </w:p>
          <w:p w14:paraId="5F7D036C" w14:textId="77777777" w:rsidR="00650FD8" w:rsidRPr="00B4672F" w:rsidRDefault="00650FD8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8" w:type="dxa"/>
            <w:vAlign w:val="center"/>
          </w:tcPr>
          <w:p w14:paraId="0AB9CC1D" w14:textId="77777777" w:rsidR="00051925" w:rsidRPr="00B4672F" w:rsidRDefault="00051925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School of Agricultural Biotechnology, Punjab Agricultural University, Ludhiana, Punjab, India</w:t>
            </w:r>
          </w:p>
          <w:p w14:paraId="59F93607" w14:textId="61F1D4EF" w:rsidR="00650FD8" w:rsidRPr="00B4672F" w:rsidRDefault="00051925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Email ID</w:t>
            </w:r>
            <w:r w:rsidR="00B677A0" w:rsidRPr="00B4672F">
              <w:rPr>
                <w:rFonts w:ascii="Times New Roman" w:hAnsi="Times New Roman" w:cs="Times New Roman"/>
                <w:sz w:val="20"/>
                <w:szCs w:val="20"/>
              </w:rPr>
              <w:t>.:</w:t>
            </w:r>
            <w:r w:rsidR="00391463" w:rsidRPr="00B4672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hyperlink r:id="rId11" w:history="1">
              <w:r w:rsidR="00391463" w:rsidRPr="00B4672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atinder.biotech@pau.edu</w:t>
              </w:r>
            </w:hyperlink>
          </w:p>
        </w:tc>
        <w:tc>
          <w:tcPr>
            <w:tcW w:w="3117" w:type="dxa"/>
            <w:vAlign w:val="center"/>
          </w:tcPr>
          <w:p w14:paraId="5EFC5F50" w14:textId="31804A7D" w:rsidR="00A85156" w:rsidRDefault="00A85156" w:rsidP="00175A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1312" behindDoc="1" locked="0" layoutInCell="1" allowOverlap="1" wp14:anchorId="57A0F87A" wp14:editId="3ABA54F0">
                  <wp:simplePos x="0" y="0"/>
                  <wp:positionH relativeFrom="column">
                    <wp:posOffset>155575</wp:posOffset>
                  </wp:positionH>
                  <wp:positionV relativeFrom="paragraph">
                    <wp:posOffset>47625</wp:posOffset>
                  </wp:positionV>
                  <wp:extent cx="674370" cy="358140"/>
                  <wp:effectExtent l="0" t="0" r="0" b="3810"/>
                  <wp:wrapNone/>
                  <wp:docPr id="29818710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8187105" name="Picture 298187105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4370" cy="358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D703FFD" w14:textId="2EF5D360" w:rsidR="00A85156" w:rsidRDefault="00A85156" w:rsidP="00175A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9A84AE" w14:textId="558D86FC" w:rsidR="00650FD8" w:rsidRPr="00B4672F" w:rsidRDefault="00175A7A" w:rsidP="00A85156">
            <w:pPr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/28/2024</w:t>
            </w:r>
          </w:p>
        </w:tc>
      </w:tr>
      <w:tr w:rsidR="00345DBF" w:rsidRPr="00B4672F" w14:paraId="7A1BF13F" w14:textId="77777777" w:rsidTr="00B4672F">
        <w:trPr>
          <w:trHeight w:val="20"/>
        </w:trPr>
        <w:tc>
          <w:tcPr>
            <w:tcW w:w="2155" w:type="dxa"/>
            <w:vAlign w:val="center"/>
          </w:tcPr>
          <w:p w14:paraId="531A7F62" w14:textId="6A59D4BD" w:rsidR="00650FD8" w:rsidRPr="00B4672F" w:rsidRDefault="009D48B0" w:rsidP="00B4672F">
            <w:pPr>
              <w:suppressAutoHyphens/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r. Puja Srivastava</w:t>
            </w:r>
          </w:p>
        </w:tc>
        <w:tc>
          <w:tcPr>
            <w:tcW w:w="4078" w:type="dxa"/>
            <w:vAlign w:val="center"/>
          </w:tcPr>
          <w:p w14:paraId="06FF3288" w14:textId="77777777" w:rsidR="004D73B0" w:rsidRPr="00B4672F" w:rsidRDefault="004D73B0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Department of Plant Breeding and Genetics, Punjab Agricultural University, Ludhiana, India</w:t>
            </w:r>
          </w:p>
          <w:p w14:paraId="3A95A267" w14:textId="5E06E983" w:rsidR="00650FD8" w:rsidRPr="00B4672F" w:rsidRDefault="004D73B0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 xml:space="preserve">Email ID: </w:t>
            </w:r>
            <w:hyperlink r:id="rId13" w:history="1">
              <w:r w:rsidRPr="00B4672F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pujasrivastava@pau.edu</w:t>
              </w:r>
            </w:hyperlink>
          </w:p>
        </w:tc>
        <w:tc>
          <w:tcPr>
            <w:tcW w:w="3117" w:type="dxa"/>
            <w:vAlign w:val="center"/>
          </w:tcPr>
          <w:p w14:paraId="25B3EAE6" w14:textId="3385BF3C" w:rsidR="00A85156" w:rsidRDefault="00A85156" w:rsidP="00175A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2336" behindDoc="1" locked="0" layoutInCell="1" allowOverlap="1" wp14:anchorId="42589ED5" wp14:editId="01AC6CD4">
                  <wp:simplePos x="0" y="0"/>
                  <wp:positionH relativeFrom="column">
                    <wp:posOffset>140335</wp:posOffset>
                  </wp:positionH>
                  <wp:positionV relativeFrom="paragraph">
                    <wp:posOffset>32385</wp:posOffset>
                  </wp:positionV>
                  <wp:extent cx="693420" cy="350520"/>
                  <wp:effectExtent l="0" t="0" r="0" b="0"/>
                  <wp:wrapNone/>
                  <wp:docPr id="213987284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9872849" name="Picture 2139872849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342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9840E0E" w14:textId="5530E343" w:rsidR="00650FD8" w:rsidRPr="00B4672F" w:rsidRDefault="00175A7A" w:rsidP="00A85156">
            <w:pPr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/28/2024</w:t>
            </w:r>
          </w:p>
        </w:tc>
      </w:tr>
      <w:tr w:rsidR="00345DBF" w:rsidRPr="00B4672F" w14:paraId="12F1EE5E" w14:textId="77777777" w:rsidTr="00B4672F">
        <w:trPr>
          <w:trHeight w:val="20"/>
        </w:trPr>
        <w:tc>
          <w:tcPr>
            <w:tcW w:w="2155" w:type="dxa"/>
            <w:vAlign w:val="center"/>
          </w:tcPr>
          <w:p w14:paraId="1D02E6A4" w14:textId="370ED4B4" w:rsidR="00650FD8" w:rsidRPr="00B4672F" w:rsidRDefault="00CB732C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 xml:space="preserve">Dr. Gurvinder Singh </w:t>
            </w:r>
            <w:proofErr w:type="spellStart"/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Mavi</w:t>
            </w:r>
            <w:proofErr w:type="spellEnd"/>
          </w:p>
        </w:tc>
        <w:tc>
          <w:tcPr>
            <w:tcW w:w="4078" w:type="dxa"/>
            <w:vAlign w:val="center"/>
          </w:tcPr>
          <w:p w14:paraId="77249938" w14:textId="77777777" w:rsidR="00CB732C" w:rsidRPr="00B4672F" w:rsidRDefault="00CB732C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Department of Plant Breeding and Genetics, Punjab Agricultural University, Ludhiana, India</w:t>
            </w:r>
          </w:p>
          <w:p w14:paraId="1356D2A9" w14:textId="605B55F3" w:rsidR="00650FD8" w:rsidRPr="00B4672F" w:rsidRDefault="00CB732C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mail ID: </w:t>
            </w:r>
            <w:hyperlink r:id="rId15" w:history="1">
              <w:r w:rsidR="00761079" w:rsidRPr="00B4672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G.S.Mavi@pau.edu</w:t>
              </w:r>
            </w:hyperlink>
          </w:p>
        </w:tc>
        <w:tc>
          <w:tcPr>
            <w:tcW w:w="3117" w:type="dxa"/>
            <w:vAlign w:val="center"/>
          </w:tcPr>
          <w:p w14:paraId="1EC9DA55" w14:textId="34BA1662" w:rsidR="00A85156" w:rsidRDefault="00944FCA" w:rsidP="00A85156">
            <w:pPr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drawing>
                <wp:anchor distT="0" distB="0" distL="114300" distR="114300" simplePos="0" relativeHeight="251665408" behindDoc="1" locked="0" layoutInCell="1" allowOverlap="1" wp14:anchorId="43F3515B" wp14:editId="1001361A">
                  <wp:simplePos x="0" y="0"/>
                  <wp:positionH relativeFrom="column">
                    <wp:posOffset>117475</wp:posOffset>
                  </wp:positionH>
                  <wp:positionV relativeFrom="paragraph">
                    <wp:posOffset>-7620</wp:posOffset>
                  </wp:positionV>
                  <wp:extent cx="944880" cy="426720"/>
                  <wp:effectExtent l="0" t="0" r="7620" b="0"/>
                  <wp:wrapNone/>
                  <wp:docPr id="433150900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4880" cy="4267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4DC4FE6" w14:textId="44887D8C" w:rsidR="00650FD8" w:rsidRPr="00B4672F" w:rsidRDefault="00175A7A" w:rsidP="00A85156">
            <w:pPr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/28/2024</w:t>
            </w:r>
          </w:p>
        </w:tc>
      </w:tr>
      <w:tr w:rsidR="00345DBF" w:rsidRPr="00B4672F" w14:paraId="121731D3" w14:textId="77777777" w:rsidTr="00B4672F">
        <w:trPr>
          <w:trHeight w:val="20"/>
        </w:trPr>
        <w:tc>
          <w:tcPr>
            <w:tcW w:w="2155" w:type="dxa"/>
            <w:vAlign w:val="center"/>
          </w:tcPr>
          <w:p w14:paraId="66524E62" w14:textId="6A187A25" w:rsidR="00650FD8" w:rsidRPr="00B4672F" w:rsidRDefault="00A93B86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Dr. Parveen </w:t>
            </w:r>
            <w:proofErr w:type="spellStart"/>
            <w:r w:rsidRPr="00B467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huneja</w:t>
            </w:r>
            <w:proofErr w:type="spellEnd"/>
          </w:p>
        </w:tc>
        <w:tc>
          <w:tcPr>
            <w:tcW w:w="4078" w:type="dxa"/>
            <w:vAlign w:val="center"/>
          </w:tcPr>
          <w:p w14:paraId="09C0606B" w14:textId="77777777" w:rsidR="00650FD8" w:rsidRPr="00B4672F" w:rsidRDefault="00B17CF8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School of Agricultural Biotechnology, Punjab Agricultural University, Ludhiana, Punjab, India</w:t>
            </w:r>
          </w:p>
          <w:p w14:paraId="7E95F551" w14:textId="2952E263" w:rsidR="00B17CF8" w:rsidRPr="00B4672F" w:rsidRDefault="00B17CF8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Email ID:</w:t>
            </w:r>
            <w:r w:rsidR="004A1D91" w:rsidRPr="00B46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hyperlink r:id="rId17" w:history="1">
              <w:r w:rsidR="004A1D91" w:rsidRPr="00B4672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chhuneja@pau.edu</w:t>
              </w:r>
            </w:hyperlink>
          </w:p>
        </w:tc>
        <w:tc>
          <w:tcPr>
            <w:tcW w:w="3117" w:type="dxa"/>
            <w:vAlign w:val="center"/>
          </w:tcPr>
          <w:p w14:paraId="58934EE4" w14:textId="6BBADDB4" w:rsidR="00A85156" w:rsidRDefault="00A85156" w:rsidP="00175A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3360" behindDoc="1" locked="0" layoutInCell="1" allowOverlap="1" wp14:anchorId="752C1C1E" wp14:editId="547FBE8D">
                  <wp:simplePos x="0" y="0"/>
                  <wp:positionH relativeFrom="column">
                    <wp:posOffset>75565</wp:posOffset>
                  </wp:positionH>
                  <wp:positionV relativeFrom="paragraph">
                    <wp:posOffset>48895</wp:posOffset>
                  </wp:positionV>
                  <wp:extent cx="998220" cy="457200"/>
                  <wp:effectExtent l="0" t="0" r="0" b="0"/>
                  <wp:wrapNone/>
                  <wp:docPr id="157071513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0715131" name="Picture 1570715131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822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6CBA45D" w14:textId="2E79E667" w:rsidR="00A85156" w:rsidRDefault="00A85156" w:rsidP="00175A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F11DF5" w14:textId="4489AAA3" w:rsidR="00650FD8" w:rsidRPr="00B4672F" w:rsidRDefault="00175A7A" w:rsidP="00A85156">
            <w:pPr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/28/2024</w:t>
            </w:r>
          </w:p>
        </w:tc>
      </w:tr>
      <w:tr w:rsidR="00345DBF" w:rsidRPr="00B4672F" w14:paraId="60A3861E" w14:textId="77777777" w:rsidTr="00B4672F">
        <w:trPr>
          <w:trHeight w:val="20"/>
        </w:trPr>
        <w:tc>
          <w:tcPr>
            <w:tcW w:w="2155" w:type="dxa"/>
            <w:vAlign w:val="center"/>
          </w:tcPr>
          <w:p w14:paraId="1EDF1BC2" w14:textId="567AA60D" w:rsidR="00650FD8" w:rsidRPr="00B4672F" w:rsidRDefault="00217F58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Dr. </w:t>
            </w:r>
            <w:proofErr w:type="spellStart"/>
            <w:r w:rsidRPr="00B467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rinder</w:t>
            </w:r>
            <w:proofErr w:type="spellEnd"/>
            <w:r w:rsidRPr="00B467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ingh Sohu</w:t>
            </w:r>
          </w:p>
        </w:tc>
        <w:tc>
          <w:tcPr>
            <w:tcW w:w="4078" w:type="dxa"/>
            <w:vAlign w:val="center"/>
          </w:tcPr>
          <w:p w14:paraId="3AA2BDAA" w14:textId="77777777" w:rsidR="00217F58" w:rsidRPr="00B4672F" w:rsidRDefault="00217F58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Department of Plant Breeding and Genetics, Punjab Agricultural University, Ludhiana, India</w:t>
            </w:r>
          </w:p>
          <w:p w14:paraId="7038AC7A" w14:textId="157B8EFB" w:rsidR="00650FD8" w:rsidRPr="00B4672F" w:rsidRDefault="00217F58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Email ID:</w:t>
            </w:r>
            <w:r w:rsidR="00E35CBB" w:rsidRPr="00B46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hyperlink r:id="rId19" w:history="1">
              <w:r w:rsidR="00E35CBB" w:rsidRPr="00B4672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sohuvs@pau.edu</w:t>
              </w:r>
            </w:hyperlink>
          </w:p>
        </w:tc>
        <w:tc>
          <w:tcPr>
            <w:tcW w:w="3117" w:type="dxa"/>
            <w:vAlign w:val="center"/>
          </w:tcPr>
          <w:p w14:paraId="193F9F61" w14:textId="655AEB40" w:rsidR="00A85156" w:rsidRDefault="00A85156" w:rsidP="00175A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4384" behindDoc="1" locked="0" layoutInCell="1" allowOverlap="1" wp14:anchorId="781FE8EA" wp14:editId="4B422908">
                  <wp:simplePos x="0" y="0"/>
                  <wp:positionH relativeFrom="column">
                    <wp:posOffset>165100</wp:posOffset>
                  </wp:positionH>
                  <wp:positionV relativeFrom="paragraph">
                    <wp:posOffset>43180</wp:posOffset>
                  </wp:positionV>
                  <wp:extent cx="609600" cy="325755"/>
                  <wp:effectExtent l="0" t="0" r="0" b="0"/>
                  <wp:wrapNone/>
                  <wp:docPr id="1479938937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9938937" name="Picture 1479938937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00" cy="325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BD2FB12" w14:textId="51A8F26C" w:rsidR="00A85156" w:rsidRDefault="00A85156" w:rsidP="00175A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3DBDB4" w14:textId="722DA2F4" w:rsidR="00650FD8" w:rsidRPr="00B4672F" w:rsidRDefault="00175A7A" w:rsidP="00A85156">
            <w:pPr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/28/2024</w:t>
            </w:r>
          </w:p>
        </w:tc>
      </w:tr>
      <w:tr w:rsidR="00345DBF" w:rsidRPr="00B4672F" w14:paraId="415BF9E3" w14:textId="77777777" w:rsidTr="00B4672F">
        <w:trPr>
          <w:trHeight w:val="20"/>
        </w:trPr>
        <w:tc>
          <w:tcPr>
            <w:tcW w:w="2155" w:type="dxa"/>
            <w:vAlign w:val="center"/>
          </w:tcPr>
          <w:p w14:paraId="6B9EC38B" w14:textId="4048778A" w:rsidR="00217F58" w:rsidRPr="00B4672F" w:rsidRDefault="00785B0C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 xml:space="preserve">Dr. </w:t>
            </w:r>
            <w:proofErr w:type="spellStart"/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Fatmah</w:t>
            </w:r>
            <w:proofErr w:type="spellEnd"/>
            <w:r w:rsidRPr="00B4672F">
              <w:rPr>
                <w:rFonts w:ascii="Times New Roman" w:hAnsi="Times New Roman" w:cs="Times New Roman"/>
                <w:sz w:val="20"/>
                <w:szCs w:val="20"/>
              </w:rPr>
              <w:t xml:space="preserve"> Ahmed </w:t>
            </w:r>
            <w:proofErr w:type="spellStart"/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Safhi</w:t>
            </w:r>
            <w:proofErr w:type="spellEnd"/>
          </w:p>
        </w:tc>
        <w:tc>
          <w:tcPr>
            <w:tcW w:w="4078" w:type="dxa"/>
            <w:vAlign w:val="center"/>
          </w:tcPr>
          <w:p w14:paraId="6FB17E7D" w14:textId="77777777" w:rsidR="00217F58" w:rsidRPr="00B4672F" w:rsidRDefault="00894848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 xml:space="preserve">Department of Biology, Princess </w:t>
            </w:r>
            <w:proofErr w:type="spellStart"/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Nourah</w:t>
            </w:r>
            <w:proofErr w:type="spellEnd"/>
            <w:r w:rsidRPr="00B46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bint</w:t>
            </w:r>
            <w:proofErr w:type="spellEnd"/>
            <w:r w:rsidRPr="00B4672F">
              <w:rPr>
                <w:rFonts w:ascii="Times New Roman" w:hAnsi="Times New Roman" w:cs="Times New Roman"/>
                <w:sz w:val="20"/>
                <w:szCs w:val="20"/>
              </w:rPr>
              <w:t xml:space="preserve"> Abdulrahman University, Riyadh, Saudi Arabia</w:t>
            </w:r>
          </w:p>
          <w:p w14:paraId="44C0A03C" w14:textId="2B913D71" w:rsidR="00894848" w:rsidRPr="00B4672F" w:rsidRDefault="00894848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 xml:space="preserve">Email ID: </w:t>
            </w:r>
            <w:hyperlink r:id="rId21" w:history="1">
              <w:r w:rsidR="00ED4FA3" w:rsidRPr="00B4672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faalsafhi@pnu.edu.sa</w:t>
              </w:r>
            </w:hyperlink>
          </w:p>
        </w:tc>
        <w:tc>
          <w:tcPr>
            <w:tcW w:w="3117" w:type="dxa"/>
            <w:vAlign w:val="center"/>
          </w:tcPr>
          <w:p w14:paraId="698AA620" w14:textId="77777777" w:rsidR="00217F58" w:rsidRDefault="006C757C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anchor distT="0" distB="0" distL="114300" distR="114300" simplePos="0" relativeHeight="251671552" behindDoc="1" locked="0" layoutInCell="1" allowOverlap="1" wp14:anchorId="7338F21C" wp14:editId="5C301404">
                  <wp:simplePos x="0" y="0"/>
                  <wp:positionH relativeFrom="column">
                    <wp:posOffset>-911860</wp:posOffset>
                  </wp:positionH>
                  <wp:positionV relativeFrom="paragraph">
                    <wp:posOffset>31750</wp:posOffset>
                  </wp:positionV>
                  <wp:extent cx="810895" cy="419100"/>
                  <wp:effectExtent l="0" t="0" r="8255" b="0"/>
                  <wp:wrapTight wrapText="bothSides">
                    <wp:wrapPolygon edited="0">
                      <wp:start x="0" y="0"/>
                      <wp:lineTo x="0" y="20618"/>
                      <wp:lineTo x="21312" y="20618"/>
                      <wp:lineTo x="21312" y="0"/>
                      <wp:lineTo x="0" y="0"/>
                    </wp:wrapPolygon>
                  </wp:wrapTight>
                  <wp:docPr id="4" name="Picture 4" descr="A white paper with writing on i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white paper with writing on it&#10;&#10;Description automatically generated with medium confidence"/>
                          <pic:cNvPicPr/>
                        </pic:nvPicPr>
                        <pic:blipFill rotWithShape="1">
                          <a:blip r:embed="rId22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3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424" t="22395" r="43670" b="65771"/>
                          <a:stretch/>
                        </pic:blipFill>
                        <pic:spPr bwMode="auto">
                          <a:xfrm>
                            <a:off x="0" y="0"/>
                            <a:ext cx="810895" cy="4191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CCFF7A3" w14:textId="5C0B11BF" w:rsidR="006C757C" w:rsidRPr="006C757C" w:rsidRDefault="006C757C" w:rsidP="006C7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3/29/2024</w:t>
            </w:r>
          </w:p>
        </w:tc>
      </w:tr>
      <w:tr w:rsidR="00345DBF" w:rsidRPr="00B4672F" w14:paraId="3FD43B9C" w14:textId="77777777" w:rsidTr="00B4672F">
        <w:trPr>
          <w:trHeight w:val="20"/>
        </w:trPr>
        <w:tc>
          <w:tcPr>
            <w:tcW w:w="2155" w:type="dxa"/>
            <w:vAlign w:val="center"/>
          </w:tcPr>
          <w:p w14:paraId="6AC75C6F" w14:textId="7FCD983D" w:rsidR="00217F58" w:rsidRPr="00B4672F" w:rsidRDefault="00607700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 xml:space="preserve">Dr. </w:t>
            </w:r>
            <w:proofErr w:type="spellStart"/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Diaa</w:t>
            </w:r>
            <w:proofErr w:type="spellEnd"/>
            <w:r w:rsidRPr="00B4672F">
              <w:rPr>
                <w:rFonts w:ascii="Times New Roman" w:hAnsi="Times New Roman" w:cs="Times New Roman"/>
                <w:sz w:val="20"/>
                <w:szCs w:val="20"/>
              </w:rPr>
              <w:t xml:space="preserve"> Abd El </w:t>
            </w:r>
            <w:proofErr w:type="spellStart"/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Moneim</w:t>
            </w:r>
            <w:proofErr w:type="spellEnd"/>
          </w:p>
        </w:tc>
        <w:tc>
          <w:tcPr>
            <w:tcW w:w="4078" w:type="dxa"/>
            <w:vAlign w:val="center"/>
          </w:tcPr>
          <w:p w14:paraId="255D5BDD" w14:textId="77777777" w:rsidR="00217F58" w:rsidRPr="00B4672F" w:rsidRDefault="006859D7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Department of Plant Production (Genetic Branch), Faculty of Environmental Agricultural Sciences, Arish University, Egypt</w:t>
            </w:r>
          </w:p>
          <w:p w14:paraId="7D320FF2" w14:textId="26F8E569" w:rsidR="006859D7" w:rsidRPr="00B4672F" w:rsidRDefault="006859D7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 xml:space="preserve">Email ID: </w:t>
            </w:r>
            <w:hyperlink r:id="rId24" w:history="1">
              <w:r w:rsidR="00C4189E" w:rsidRPr="00B4672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dabdelmoniem@aru.edu.eg</w:t>
              </w:r>
            </w:hyperlink>
          </w:p>
        </w:tc>
        <w:tc>
          <w:tcPr>
            <w:tcW w:w="3117" w:type="dxa"/>
            <w:vAlign w:val="center"/>
          </w:tcPr>
          <w:p w14:paraId="6E5AA486" w14:textId="77777777" w:rsidR="00217F58" w:rsidRDefault="006C757C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9504" behindDoc="1" locked="0" layoutInCell="1" allowOverlap="1" wp14:anchorId="1A83504C" wp14:editId="2FB4B477">
                  <wp:simplePos x="0" y="0"/>
                  <wp:positionH relativeFrom="column">
                    <wp:posOffset>-1083310</wp:posOffset>
                  </wp:positionH>
                  <wp:positionV relativeFrom="paragraph">
                    <wp:posOffset>-13335</wp:posOffset>
                  </wp:positionV>
                  <wp:extent cx="986155" cy="480060"/>
                  <wp:effectExtent l="0" t="0" r="4445" b="0"/>
                  <wp:wrapTight wrapText="bothSides">
                    <wp:wrapPolygon edited="0">
                      <wp:start x="0" y="0"/>
                      <wp:lineTo x="0" y="20571"/>
                      <wp:lineTo x="21280" y="20571"/>
                      <wp:lineTo x="21280" y="0"/>
                      <wp:lineTo x="0" y="0"/>
                    </wp:wrapPolygon>
                  </wp:wrapTight>
                  <wp:docPr id="50489328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6">
                                    <a14:imgEffect>
                                      <a14:brightnessContrast bright="40000" contrast="-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6155" cy="480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49AC069" w14:textId="74D7707F" w:rsidR="006C757C" w:rsidRPr="006C757C" w:rsidRDefault="006C757C" w:rsidP="006C7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/29/2024</w:t>
            </w:r>
          </w:p>
        </w:tc>
      </w:tr>
      <w:tr w:rsidR="00345DBF" w:rsidRPr="00B4672F" w14:paraId="5199B05C" w14:textId="77777777" w:rsidTr="00B4672F">
        <w:trPr>
          <w:trHeight w:val="20"/>
        </w:trPr>
        <w:tc>
          <w:tcPr>
            <w:tcW w:w="2155" w:type="dxa"/>
            <w:vAlign w:val="center"/>
          </w:tcPr>
          <w:p w14:paraId="7620656B" w14:textId="13E79C14" w:rsidR="00607700" w:rsidRPr="00B4672F" w:rsidRDefault="009162AB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Dr. Achla Sharma</w:t>
            </w:r>
          </w:p>
        </w:tc>
        <w:tc>
          <w:tcPr>
            <w:tcW w:w="4078" w:type="dxa"/>
            <w:vAlign w:val="center"/>
          </w:tcPr>
          <w:p w14:paraId="6A1435E4" w14:textId="77777777" w:rsidR="008F48A6" w:rsidRPr="00B4672F" w:rsidRDefault="008F48A6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>Department of Plant Breeding and Genetics, Punjab Agricultural University, Ludhiana, India</w:t>
            </w:r>
          </w:p>
          <w:p w14:paraId="53DFA312" w14:textId="219B9C0F" w:rsidR="00607700" w:rsidRPr="00B4672F" w:rsidRDefault="008F48A6" w:rsidP="00B4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72F">
              <w:rPr>
                <w:rFonts w:ascii="Times New Roman" w:hAnsi="Times New Roman" w:cs="Times New Roman"/>
                <w:sz w:val="20"/>
                <w:szCs w:val="20"/>
              </w:rPr>
              <w:t xml:space="preserve">Email ID: </w:t>
            </w:r>
            <w:hyperlink r:id="rId27" w:history="1">
              <w:r w:rsidR="00B4672F" w:rsidRPr="00B4672F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achla12@gmail.com</w:t>
              </w:r>
            </w:hyperlink>
          </w:p>
        </w:tc>
        <w:tc>
          <w:tcPr>
            <w:tcW w:w="3117" w:type="dxa"/>
            <w:vAlign w:val="center"/>
          </w:tcPr>
          <w:p w14:paraId="68096515" w14:textId="2186B05D" w:rsidR="0038539C" w:rsidRDefault="00345DBF" w:rsidP="00A85156">
            <w:pPr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6432" behindDoc="1" locked="0" layoutInCell="1" allowOverlap="1" wp14:anchorId="3072A0CA" wp14:editId="54EA5F8B">
                  <wp:simplePos x="0" y="0"/>
                  <wp:positionH relativeFrom="column">
                    <wp:posOffset>111760</wp:posOffset>
                  </wp:positionH>
                  <wp:positionV relativeFrom="paragraph">
                    <wp:posOffset>15240</wp:posOffset>
                  </wp:positionV>
                  <wp:extent cx="822960" cy="350520"/>
                  <wp:effectExtent l="0" t="0" r="0" b="0"/>
                  <wp:wrapNone/>
                  <wp:docPr id="1944315153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2960" cy="3505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57FC447" w14:textId="3D6F505D" w:rsidR="00607700" w:rsidRPr="00B4672F" w:rsidRDefault="00175A7A" w:rsidP="00A85156">
            <w:pPr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/</w:t>
            </w:r>
            <w:r w:rsidR="0084104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024</w:t>
            </w:r>
          </w:p>
        </w:tc>
      </w:tr>
    </w:tbl>
    <w:p w14:paraId="4864ED56" w14:textId="77777777" w:rsidR="00650FD8" w:rsidRDefault="00650FD8" w:rsidP="00FA30A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D89ED3C" w14:textId="77777777" w:rsidR="00650FD8" w:rsidRPr="00FA30AA" w:rsidRDefault="00650FD8" w:rsidP="00FA30A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C0E56FF" w14:textId="0A3E3C93" w:rsidR="00FA30AA" w:rsidRPr="00FA30AA" w:rsidRDefault="00FA30AA" w:rsidP="00FA30A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A30AA">
        <w:rPr>
          <w:rFonts w:ascii="Times New Roman" w:hAnsi="Times New Roman" w:cs="Times New Roman"/>
        </w:rPr>
        <w:t xml:space="preserve">We kindly request you </w:t>
      </w:r>
      <w:r w:rsidR="00ED4C4A">
        <w:rPr>
          <w:rFonts w:ascii="Times New Roman" w:hAnsi="Times New Roman" w:cs="Times New Roman"/>
        </w:rPr>
        <w:t xml:space="preserve">to </w:t>
      </w:r>
      <w:r w:rsidRPr="00FA30AA">
        <w:rPr>
          <w:rFonts w:ascii="Times New Roman" w:hAnsi="Times New Roman" w:cs="Times New Roman"/>
        </w:rPr>
        <w:t>consider our request.</w:t>
      </w:r>
    </w:p>
    <w:p w14:paraId="6D2C361F" w14:textId="77777777" w:rsidR="00FA30AA" w:rsidRPr="00FA30AA" w:rsidRDefault="00FA30AA" w:rsidP="00FA30A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4253A06" w14:textId="77777777" w:rsidR="00FA30AA" w:rsidRPr="00FA30AA" w:rsidRDefault="00FA30AA" w:rsidP="00FA30A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A30AA">
        <w:rPr>
          <w:rFonts w:ascii="Times New Roman" w:hAnsi="Times New Roman" w:cs="Times New Roman"/>
        </w:rPr>
        <w:t>Thank you for your attention to this matter. We look forward to your favorable consideration.</w:t>
      </w:r>
    </w:p>
    <w:p w14:paraId="332FCE46" w14:textId="77777777" w:rsidR="00FA30AA" w:rsidRPr="00FA30AA" w:rsidRDefault="00FA30AA" w:rsidP="00FA30A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C0921F4" w14:textId="407BF32C" w:rsidR="00FA30AA" w:rsidRPr="00FA30AA" w:rsidRDefault="00DD7C99" w:rsidP="00FA30AA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8480" behindDoc="1" locked="0" layoutInCell="1" allowOverlap="1" wp14:anchorId="0B2FE2ED" wp14:editId="6E2CB633">
            <wp:simplePos x="0" y="0"/>
            <wp:positionH relativeFrom="margin">
              <wp:align>left</wp:align>
            </wp:positionH>
            <wp:positionV relativeFrom="paragraph">
              <wp:posOffset>179705</wp:posOffset>
            </wp:positionV>
            <wp:extent cx="822960" cy="350520"/>
            <wp:effectExtent l="0" t="0" r="0" b="0"/>
            <wp:wrapNone/>
            <wp:docPr id="202625029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" cy="350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A30AA" w:rsidRPr="00FA30AA">
        <w:rPr>
          <w:rFonts w:ascii="Times New Roman" w:hAnsi="Times New Roman" w:cs="Times New Roman"/>
        </w:rPr>
        <w:t>Sincerely,</w:t>
      </w:r>
    </w:p>
    <w:p w14:paraId="15687545" w14:textId="3906446E" w:rsidR="00FA30AA" w:rsidRPr="00FA30AA" w:rsidRDefault="00FA30AA" w:rsidP="00FA30AA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367938F" w14:textId="48D77DD1" w:rsidR="00FA30AA" w:rsidRPr="00FA30AA" w:rsidRDefault="00FA30AA" w:rsidP="00FA30A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A30AA">
        <w:rPr>
          <w:rFonts w:ascii="Times New Roman" w:hAnsi="Times New Roman" w:cs="Times New Roman"/>
        </w:rPr>
        <w:t>Dr Achla Sharma</w:t>
      </w:r>
    </w:p>
    <w:p w14:paraId="1794B755" w14:textId="6310062E" w:rsidR="00FA30AA" w:rsidRPr="00FA30AA" w:rsidRDefault="00651863" w:rsidP="00FA30A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51863">
        <w:rPr>
          <w:rFonts w:ascii="Times New Roman" w:hAnsi="Times New Roman" w:cs="Times New Roman"/>
        </w:rPr>
        <w:t>Principal Wheat Breeder</w:t>
      </w:r>
    </w:p>
    <w:p w14:paraId="59D55B26" w14:textId="470206FE" w:rsidR="00FA30AA" w:rsidRPr="00FA30AA" w:rsidRDefault="00FA30AA" w:rsidP="00FA30A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A30AA">
        <w:rPr>
          <w:rFonts w:ascii="Times New Roman" w:hAnsi="Times New Roman" w:cs="Times New Roman"/>
        </w:rPr>
        <w:t>Punjab Agricultural University, Ludhiana, India</w:t>
      </w:r>
    </w:p>
    <w:sectPr w:rsidR="00FA30AA" w:rsidRPr="00FA3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AD5FA6"/>
    <w:multiLevelType w:val="hybridMultilevel"/>
    <w:tmpl w:val="50A2E75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O0MLQ0MzAyNbIwNjFX0lEKTi0uzszPAykwrAUAcy4ECCwAAAA="/>
  </w:docVars>
  <w:rsids>
    <w:rsidRoot w:val="00FA30AA"/>
    <w:rsid w:val="00040FCF"/>
    <w:rsid w:val="000443AF"/>
    <w:rsid w:val="00051925"/>
    <w:rsid w:val="00175A7A"/>
    <w:rsid w:val="001F2EAE"/>
    <w:rsid w:val="00217F58"/>
    <w:rsid w:val="0028548D"/>
    <w:rsid w:val="002F488D"/>
    <w:rsid w:val="0031408F"/>
    <w:rsid w:val="00323ECF"/>
    <w:rsid w:val="00345DBF"/>
    <w:rsid w:val="0038539C"/>
    <w:rsid w:val="00391463"/>
    <w:rsid w:val="003B76B0"/>
    <w:rsid w:val="003C2846"/>
    <w:rsid w:val="004A1D91"/>
    <w:rsid w:val="004D73B0"/>
    <w:rsid w:val="0059711A"/>
    <w:rsid w:val="00607700"/>
    <w:rsid w:val="00650FD8"/>
    <w:rsid w:val="00651863"/>
    <w:rsid w:val="00673440"/>
    <w:rsid w:val="0068247E"/>
    <w:rsid w:val="006859D7"/>
    <w:rsid w:val="006937D6"/>
    <w:rsid w:val="006C757C"/>
    <w:rsid w:val="007311EB"/>
    <w:rsid w:val="00761079"/>
    <w:rsid w:val="00785B0C"/>
    <w:rsid w:val="00793712"/>
    <w:rsid w:val="00807E6A"/>
    <w:rsid w:val="00813C1B"/>
    <w:rsid w:val="0084104D"/>
    <w:rsid w:val="00894848"/>
    <w:rsid w:val="008A4FD4"/>
    <w:rsid w:val="008F48A6"/>
    <w:rsid w:val="009162AB"/>
    <w:rsid w:val="00944FCA"/>
    <w:rsid w:val="00952311"/>
    <w:rsid w:val="0097797A"/>
    <w:rsid w:val="009A6A6F"/>
    <w:rsid w:val="009D0D8D"/>
    <w:rsid w:val="009D48B0"/>
    <w:rsid w:val="00A85156"/>
    <w:rsid w:val="00A93B86"/>
    <w:rsid w:val="00AE2517"/>
    <w:rsid w:val="00B13CB1"/>
    <w:rsid w:val="00B175A2"/>
    <w:rsid w:val="00B17CF8"/>
    <w:rsid w:val="00B44DD5"/>
    <w:rsid w:val="00B4672F"/>
    <w:rsid w:val="00B535B5"/>
    <w:rsid w:val="00B677A0"/>
    <w:rsid w:val="00C4189E"/>
    <w:rsid w:val="00C873A5"/>
    <w:rsid w:val="00CB732C"/>
    <w:rsid w:val="00D424C0"/>
    <w:rsid w:val="00DD7C99"/>
    <w:rsid w:val="00E35CBB"/>
    <w:rsid w:val="00EC49CF"/>
    <w:rsid w:val="00EC79DC"/>
    <w:rsid w:val="00ED4C4A"/>
    <w:rsid w:val="00ED4FA3"/>
    <w:rsid w:val="00EE69A2"/>
    <w:rsid w:val="00F53FCA"/>
    <w:rsid w:val="00F566E1"/>
    <w:rsid w:val="00FA30AA"/>
    <w:rsid w:val="00FA6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67272"/>
  <w15:chartTrackingRefBased/>
  <w15:docId w15:val="{DD11D6BC-036B-48E1-9264-7EB07868C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8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FA30AA"/>
    <w:pPr>
      <w:spacing w:after="200" w:line="276" w:lineRule="auto"/>
      <w:ind w:left="720"/>
      <w:contextualSpacing/>
    </w:pPr>
    <w:rPr>
      <w:rFonts w:eastAsiaTheme="minorEastAsia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FA30A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50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779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mailto:pujasrivastava@pau.edu" TargetMode="External"/><Relationship Id="rId18" Type="http://schemas.openxmlformats.org/officeDocument/2006/relationships/image" Target="media/image7.jpeg"/><Relationship Id="rId26" Type="http://schemas.microsoft.com/office/2007/relationships/hdphoto" Target="media/hdphoto2.wdp"/><Relationship Id="rId3" Type="http://schemas.openxmlformats.org/officeDocument/2006/relationships/settings" Target="settings.xml"/><Relationship Id="rId21" Type="http://schemas.openxmlformats.org/officeDocument/2006/relationships/hyperlink" Target="mailto:faalsafhi@pnu.edu.sa" TargetMode="External"/><Relationship Id="rId7" Type="http://schemas.openxmlformats.org/officeDocument/2006/relationships/hyperlink" Target="mailto:santosh-pbg@pau.edu" TargetMode="External"/><Relationship Id="rId12" Type="http://schemas.openxmlformats.org/officeDocument/2006/relationships/image" Target="media/image4.jpeg"/><Relationship Id="rId17" Type="http://schemas.openxmlformats.org/officeDocument/2006/relationships/hyperlink" Target="mailto:pchhuneja@pau.edu" TargetMode="External"/><Relationship Id="rId25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image" Target="media/image8.jpe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hyperlink" Target="mailto:satinder.biotech@pau.edu" TargetMode="External"/><Relationship Id="rId24" Type="http://schemas.openxmlformats.org/officeDocument/2006/relationships/hyperlink" Target="mailto:dabdelmoniem@aru.edu.eg" TargetMode="External"/><Relationship Id="rId5" Type="http://schemas.openxmlformats.org/officeDocument/2006/relationships/hyperlink" Target="mailto:mohit.jn1997@gmail.com" TargetMode="External"/><Relationship Id="rId15" Type="http://schemas.openxmlformats.org/officeDocument/2006/relationships/hyperlink" Target="mailto:G.S.Mavi@pau.edu" TargetMode="External"/><Relationship Id="rId23" Type="http://schemas.microsoft.com/office/2007/relationships/hdphoto" Target="media/hdphoto1.wdp"/><Relationship Id="rId28" Type="http://schemas.openxmlformats.org/officeDocument/2006/relationships/image" Target="media/image11.png"/><Relationship Id="rId10" Type="http://schemas.openxmlformats.org/officeDocument/2006/relationships/image" Target="media/image3.jpeg"/><Relationship Id="rId19" Type="http://schemas.openxmlformats.org/officeDocument/2006/relationships/hyperlink" Target="mailto:sohuvs@pau.ed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satinder-pbg@pau.edu" TargetMode="External"/><Relationship Id="rId14" Type="http://schemas.openxmlformats.org/officeDocument/2006/relationships/image" Target="media/image5.jpeg"/><Relationship Id="rId22" Type="http://schemas.openxmlformats.org/officeDocument/2006/relationships/image" Target="media/image9.png"/><Relationship Id="rId27" Type="http://schemas.openxmlformats.org/officeDocument/2006/relationships/hyperlink" Target="mailto:achla12@gmail.com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Z</dc:creator>
  <cp:keywords/>
  <dc:description/>
  <cp:lastModifiedBy>XYZ</cp:lastModifiedBy>
  <cp:revision>72</cp:revision>
  <dcterms:created xsi:type="dcterms:W3CDTF">2024-03-28T02:16:00Z</dcterms:created>
  <dcterms:modified xsi:type="dcterms:W3CDTF">2024-03-30T15:36:00Z</dcterms:modified>
</cp:coreProperties>
</file>